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05AEEE" w14:textId="12FC0E9C" w:rsidR="00861E26" w:rsidRPr="00063797" w:rsidRDefault="00E26559" w:rsidP="00706D4E">
      <w:pPr>
        <w:jc w:val="left"/>
        <w:rPr>
          <w:rFonts w:ascii="Times New Roman" w:hAnsi="Times New Roman" w:cs="Times New Roman"/>
        </w:rPr>
      </w:pPr>
      <w:r w:rsidRPr="00E26559">
        <w:rPr>
          <w:rFonts w:ascii="Times New Roman" w:hAnsi="Times New Roman" w:cs="Times New Roman"/>
        </w:rPr>
        <w:t>Supplementary Table 2</w:t>
      </w:r>
      <w:r w:rsidRPr="00E26559">
        <w:rPr>
          <w:rFonts w:ascii="Times New Roman" w:hAnsi="Times New Roman" w:cs="Times New Roman"/>
        </w:rPr>
        <w:t xml:space="preserve">. </w:t>
      </w:r>
      <w:r w:rsidR="00706D4E" w:rsidRPr="00706D4E">
        <w:rPr>
          <w:rFonts w:ascii="Times New Roman" w:hAnsi="Times New Roman" w:cs="Times New Roman"/>
        </w:rPr>
        <w:t xml:space="preserve">Tumor </w:t>
      </w:r>
      <w:r w:rsidR="00706D4E">
        <w:rPr>
          <w:rFonts w:ascii="Times New Roman" w:hAnsi="Times New Roman" w:cs="Times New Roman"/>
        </w:rPr>
        <w:t>r</w:t>
      </w:r>
      <w:r w:rsidR="00706D4E" w:rsidRPr="00706D4E">
        <w:rPr>
          <w:rFonts w:ascii="Times New Roman" w:hAnsi="Times New Roman" w:cs="Times New Roman"/>
        </w:rPr>
        <w:t xml:space="preserve">esponse with </w:t>
      </w:r>
      <w:r w:rsidR="00706D4E">
        <w:rPr>
          <w:rFonts w:ascii="Times New Roman" w:hAnsi="Times New Roman" w:cs="Times New Roman" w:hint="eastAsia"/>
        </w:rPr>
        <w:t>high</w:t>
      </w:r>
      <w:r w:rsidR="00706D4E">
        <w:rPr>
          <w:rFonts w:ascii="Times New Roman" w:hAnsi="Times New Roman" w:cs="Times New Roman"/>
        </w:rPr>
        <w:t xml:space="preserve"> MATH</w:t>
      </w:r>
      <w:r w:rsidR="00706D4E" w:rsidRPr="00706D4E">
        <w:rPr>
          <w:rFonts w:ascii="Times New Roman" w:hAnsi="Times New Roman" w:cs="Times New Roman"/>
        </w:rPr>
        <w:t xml:space="preserve"> versus </w:t>
      </w:r>
      <w:r w:rsidR="00706D4E">
        <w:rPr>
          <w:rFonts w:ascii="Times New Roman" w:hAnsi="Times New Roman" w:cs="Times New Roman" w:hint="eastAsia"/>
        </w:rPr>
        <w:t>low</w:t>
      </w:r>
      <w:r w:rsidR="00706D4E">
        <w:rPr>
          <w:rFonts w:ascii="Times New Roman" w:hAnsi="Times New Roman" w:cs="Times New Roman"/>
        </w:rPr>
        <w:t xml:space="preserve"> MATH</w:t>
      </w:r>
      <w:r w:rsidR="00706D4E" w:rsidRPr="00706D4E">
        <w:rPr>
          <w:rFonts w:ascii="Times New Roman" w:hAnsi="Times New Roman" w:cs="Times New Roman"/>
        </w:rPr>
        <w:t xml:space="preserve"> in </w:t>
      </w:r>
      <w:r w:rsidR="00706D4E">
        <w:rPr>
          <w:rFonts w:ascii="Times New Roman" w:hAnsi="Times New Roman" w:cs="Times New Roman"/>
        </w:rPr>
        <w:t>p</w:t>
      </w:r>
      <w:r w:rsidR="00706D4E" w:rsidRPr="00706D4E">
        <w:rPr>
          <w:rFonts w:ascii="Times New Roman" w:hAnsi="Times New Roman" w:cs="Times New Roman"/>
        </w:rPr>
        <w:t xml:space="preserve">atients with </w:t>
      </w:r>
      <w:r w:rsidR="00706D4E">
        <w:rPr>
          <w:rFonts w:ascii="Times New Roman" w:hAnsi="Times New Roman" w:cs="Times New Roman"/>
        </w:rPr>
        <w:t>a</w:t>
      </w:r>
      <w:r w:rsidR="00706D4E" w:rsidRPr="00706D4E">
        <w:rPr>
          <w:rFonts w:ascii="Times New Roman" w:hAnsi="Times New Roman" w:cs="Times New Roman"/>
        </w:rPr>
        <w:t>dvanced lung adenocarcinoma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29"/>
        <w:gridCol w:w="1701"/>
        <w:gridCol w:w="1281"/>
        <w:gridCol w:w="812"/>
        <w:gridCol w:w="1031"/>
        <w:gridCol w:w="1417"/>
      </w:tblGrid>
      <w:tr w:rsidR="00781F51" w:rsidRPr="00063797" w14:paraId="313A3C1B" w14:textId="3849D52E" w:rsidTr="00C51749"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</w:tcPr>
          <w:p w14:paraId="5A37D996" w14:textId="61418F1F" w:rsidR="00781F51" w:rsidRPr="00063797" w:rsidRDefault="00781F51" w:rsidP="00A0313F">
            <w:pPr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Case No.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BA32AC2" w14:textId="15F8DA65" w:rsidR="00781F51" w:rsidRPr="00063797" w:rsidRDefault="00781F51" w:rsidP="00A0313F">
            <w:pPr>
              <w:jc w:val="left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EGFR mutation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14:paraId="2DAC1118" w14:textId="4EDFE41D" w:rsidR="00781F51" w:rsidRPr="00063797" w:rsidRDefault="00781F51" w:rsidP="009D560F">
            <w:pPr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EGFR TKI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</w:tcPr>
          <w:p w14:paraId="3D189D89" w14:textId="716DC73B" w:rsidR="00781F51" w:rsidRPr="00063797" w:rsidRDefault="00781F51" w:rsidP="009D560F">
            <w:pPr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MATH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</w:tcPr>
          <w:p w14:paraId="7460661C" w14:textId="14BD4BBE" w:rsidR="00781F51" w:rsidRPr="00063797" w:rsidRDefault="00781F51" w:rsidP="009D560F">
            <w:pPr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3840661" w14:textId="73C4B302" w:rsidR="00781F51" w:rsidRPr="00063797" w:rsidRDefault="003F1C3E" w:rsidP="003F1C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FS</w:t>
            </w:r>
            <w:r w:rsidR="00C5174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="00C51749">
              <w:rPr>
                <w:rFonts w:ascii="Times New Roman" w:hAnsi="Times New Roman" w:cs="Times New Roman"/>
              </w:rPr>
              <w:t>onths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F1C3E" w:rsidRPr="00063797" w14:paraId="69DF0EA1" w14:textId="7AF56158" w:rsidTr="00C51749">
        <w:trPr>
          <w:trHeight w:val="284"/>
        </w:trPr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22209C12" w14:textId="3D0F619C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8102439" w14:textId="7CDD7249" w:rsidR="003F1C3E" w:rsidRPr="00063797" w:rsidRDefault="003F1C3E" w:rsidP="003F1C3E">
            <w:pPr>
              <w:spacing w:line="160" w:lineRule="atLeast"/>
              <w:jc w:val="left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Exon 21 L858R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</w:tcPr>
          <w:p w14:paraId="7E4A75B2" w14:textId="09CACF8D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Icotinib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</w:tcPr>
          <w:p w14:paraId="09922973" w14:textId="7C893F81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</w:tcPr>
          <w:p w14:paraId="474CD6F3" w14:textId="5F894C4C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32A47052" w14:textId="3DF844D0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5.7</w:t>
            </w:r>
          </w:p>
        </w:tc>
      </w:tr>
      <w:tr w:rsidR="003F1C3E" w:rsidRPr="00063797" w14:paraId="0077B6B7" w14:textId="6975BD4C" w:rsidTr="00C51749">
        <w:trPr>
          <w:trHeight w:val="284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D4114F9" w14:textId="1220703F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CE702C" w14:textId="2194EEEC" w:rsidR="003F1C3E" w:rsidRPr="00063797" w:rsidRDefault="003F1C3E" w:rsidP="003F1C3E">
            <w:pPr>
              <w:spacing w:line="160" w:lineRule="atLeast"/>
              <w:jc w:val="left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Exon 19 de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EB2080C" w14:textId="31819364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Gefitini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EEB99D0" w14:textId="7A38E417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F78984D" w14:textId="1B7A065D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FFB3" w14:textId="31C58CE9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8.8</w:t>
            </w:r>
          </w:p>
        </w:tc>
      </w:tr>
      <w:tr w:rsidR="003F1C3E" w:rsidRPr="00063797" w14:paraId="23BED2A8" w14:textId="4CBD4FDE" w:rsidTr="00C51749">
        <w:trPr>
          <w:trHeight w:val="284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BA93DF6" w14:textId="017EDACF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BAB1AD" w14:textId="49912F57" w:rsidR="003F1C3E" w:rsidRPr="00063797" w:rsidRDefault="003F1C3E" w:rsidP="003F1C3E">
            <w:pPr>
              <w:spacing w:line="160" w:lineRule="atLeast"/>
              <w:jc w:val="left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Exon 19 de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33F1EBC" w14:textId="04AD8DA1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Gefitini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78B15A5" w14:textId="0F3623EF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DCA44D2" w14:textId="521B803A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C953" w14:textId="6F5F70E0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0.9</w:t>
            </w:r>
          </w:p>
        </w:tc>
      </w:tr>
      <w:tr w:rsidR="003F1C3E" w:rsidRPr="00063797" w14:paraId="0CEAC75C" w14:textId="4711282E" w:rsidTr="00C51749">
        <w:trPr>
          <w:trHeight w:val="284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AA42A81" w14:textId="7A9CFA55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FF8EE6" w14:textId="7C8B99CC" w:rsidR="003F1C3E" w:rsidRPr="00063797" w:rsidRDefault="003F1C3E" w:rsidP="003F1C3E">
            <w:pPr>
              <w:spacing w:line="160" w:lineRule="atLeast"/>
              <w:jc w:val="left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Exon 19 de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519E6F3" w14:textId="44BFB949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Gefitini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DBDA024" w14:textId="2F176185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EB550D4" w14:textId="0C665B2D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3AEF" w14:textId="5C3E32EC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4.2</w:t>
            </w:r>
          </w:p>
        </w:tc>
      </w:tr>
      <w:tr w:rsidR="003F1C3E" w:rsidRPr="00063797" w14:paraId="40E503F4" w14:textId="2CC4D4F1" w:rsidTr="00C51749">
        <w:trPr>
          <w:trHeight w:val="284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5EECF18" w14:textId="73DA0677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8B87CF" w14:textId="5BB4CE42" w:rsidR="003F1C3E" w:rsidRPr="00063797" w:rsidRDefault="003F1C3E" w:rsidP="003F1C3E">
            <w:pPr>
              <w:spacing w:line="160" w:lineRule="atLeast"/>
              <w:jc w:val="left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Exon 21 L858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4E603F6" w14:textId="53003320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Gefitini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732E68E" w14:textId="648B8001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6C3CEE6" w14:textId="6F0F39BA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9ED9B" w14:textId="4B6A60BC" w:rsidR="003F1C3E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2.9</w:t>
            </w:r>
          </w:p>
        </w:tc>
      </w:tr>
      <w:tr w:rsidR="003F1C3E" w:rsidRPr="00063797" w14:paraId="3C57E80D" w14:textId="618D14CB" w:rsidTr="00C51749">
        <w:trPr>
          <w:trHeight w:val="284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CD57C89" w14:textId="6EF0520D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1765E5" w14:textId="7994C617" w:rsidR="003F1C3E" w:rsidRPr="00063797" w:rsidRDefault="003F1C3E" w:rsidP="003F1C3E">
            <w:pPr>
              <w:spacing w:line="160" w:lineRule="atLeast"/>
              <w:jc w:val="left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Exon 19 de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DACB8AA" w14:textId="49B63D9F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Gefitini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6352D9F" w14:textId="2F05024F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123FAC3" w14:textId="33FCDB06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3A681" w14:textId="70C6ACED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3.2</w:t>
            </w:r>
          </w:p>
        </w:tc>
      </w:tr>
      <w:tr w:rsidR="003F1C3E" w:rsidRPr="00063797" w14:paraId="14F95068" w14:textId="15F79F3F" w:rsidTr="00C51749">
        <w:trPr>
          <w:trHeight w:val="284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36E1311" w14:textId="1488BBCE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DE2C93" w14:textId="7C71C998" w:rsidR="003F1C3E" w:rsidRPr="00063797" w:rsidRDefault="003F1C3E" w:rsidP="003F1C3E">
            <w:pPr>
              <w:spacing w:line="160" w:lineRule="atLeast"/>
              <w:jc w:val="left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Exon 21 L858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660BC1F" w14:textId="53FCEDF9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Icotini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81DDE5C" w14:textId="4FF1ADC0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CE84059" w14:textId="5A5C4BAC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4FB71" w14:textId="39555DA8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.2</w:t>
            </w:r>
          </w:p>
        </w:tc>
      </w:tr>
      <w:tr w:rsidR="003F1C3E" w:rsidRPr="00063797" w14:paraId="5FD07B0D" w14:textId="6F4F09CC" w:rsidTr="00C51749">
        <w:trPr>
          <w:trHeight w:val="284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B8E507E" w14:textId="5C9983B5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B2B9C7" w14:textId="344FB93E" w:rsidR="003F1C3E" w:rsidRPr="00063797" w:rsidRDefault="003F1C3E" w:rsidP="003F1C3E">
            <w:pPr>
              <w:spacing w:line="160" w:lineRule="atLeast"/>
              <w:jc w:val="left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Exon 21 L858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C8DF67D" w14:textId="2942598D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Icotini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D35E22A" w14:textId="05A38435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7324D68" w14:textId="41CDC143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7B897" w14:textId="0AF2FFC8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.2</w:t>
            </w:r>
          </w:p>
        </w:tc>
      </w:tr>
      <w:tr w:rsidR="003F1C3E" w:rsidRPr="00063797" w14:paraId="792058AC" w14:textId="62B15ED5" w:rsidTr="00C51749">
        <w:trPr>
          <w:trHeight w:val="284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C0D8DB1" w14:textId="085EA79A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01B5B1" w14:textId="71823E16" w:rsidR="003F1C3E" w:rsidRPr="00063797" w:rsidRDefault="003F1C3E" w:rsidP="003F1C3E">
            <w:pPr>
              <w:spacing w:line="160" w:lineRule="atLeast"/>
              <w:jc w:val="left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Exon 21 L858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FA3FA7A" w14:textId="717245DE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Icotini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0CCF67B" w14:textId="6D13967B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218B68F" w14:textId="661897FB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FF363" w14:textId="0DDD0BE6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.5</w:t>
            </w:r>
          </w:p>
        </w:tc>
      </w:tr>
      <w:tr w:rsidR="003F1C3E" w:rsidRPr="00063797" w14:paraId="10149551" w14:textId="3278E6EC" w:rsidTr="00C51749">
        <w:trPr>
          <w:trHeight w:val="284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8F6BEAF" w14:textId="50AD48A7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FE37AF" w14:textId="4D37DAD6" w:rsidR="003F1C3E" w:rsidRPr="00063797" w:rsidRDefault="003F1C3E" w:rsidP="003F1C3E">
            <w:pPr>
              <w:spacing w:line="160" w:lineRule="atLeast"/>
              <w:jc w:val="left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Exon 19 de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FAB14EF" w14:textId="47EF5913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Icotini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14EDEEF" w14:textId="0A10E92C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9CB1C96" w14:textId="7612881D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A9EC" w14:textId="46364FF2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3.8</w:t>
            </w:r>
          </w:p>
        </w:tc>
      </w:tr>
      <w:tr w:rsidR="003F1C3E" w:rsidRPr="00063797" w14:paraId="514BB6A2" w14:textId="1C66B9CC" w:rsidTr="00C51749">
        <w:trPr>
          <w:trHeight w:val="284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0B0F5CF" w14:textId="1397C914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D2AE37" w14:textId="3F3AC8D8" w:rsidR="003F1C3E" w:rsidRPr="00063797" w:rsidRDefault="003F1C3E" w:rsidP="003F1C3E">
            <w:pPr>
              <w:spacing w:line="160" w:lineRule="atLeast"/>
              <w:jc w:val="left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Exon 19 de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072274E" w14:textId="4438F875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Icotini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65AD0EF" w14:textId="0F4E0841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50E5124" w14:textId="5C3EDE11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292A3" w14:textId="7160011C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9.5</w:t>
            </w:r>
          </w:p>
        </w:tc>
      </w:tr>
      <w:tr w:rsidR="003F1C3E" w:rsidRPr="00063797" w14:paraId="5BDA822C" w14:textId="13F054A7" w:rsidTr="00C51749">
        <w:trPr>
          <w:trHeight w:val="284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0AA358C" w14:textId="2B651682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D52DBF" w14:textId="23DC7658" w:rsidR="003F1C3E" w:rsidRPr="00063797" w:rsidRDefault="003F1C3E" w:rsidP="003F1C3E">
            <w:pPr>
              <w:spacing w:line="160" w:lineRule="atLeast"/>
              <w:jc w:val="left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Exon 21 L858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948FC30" w14:textId="6F66E549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Gefitini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FFF8466" w14:textId="3F9F5AE3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886F10F" w14:textId="34254EF1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C518E" w14:textId="1ECACB51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9.8</w:t>
            </w:r>
          </w:p>
        </w:tc>
      </w:tr>
      <w:tr w:rsidR="003F1C3E" w:rsidRPr="00063797" w14:paraId="6AA99B06" w14:textId="5601619E" w:rsidTr="00C51749">
        <w:trPr>
          <w:trHeight w:val="284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8C0B4E3" w14:textId="5FC387F3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E85FAD" w14:textId="1C107A91" w:rsidR="003F1C3E" w:rsidRPr="00063797" w:rsidRDefault="003F1C3E" w:rsidP="003F1C3E">
            <w:pPr>
              <w:spacing w:line="160" w:lineRule="atLeast"/>
              <w:jc w:val="left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Exon 19 de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4AB4950" w14:textId="2845E484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Icotini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A285741" w14:textId="5F6E95EC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8A8469B" w14:textId="6DE00D77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ACA9C" w14:textId="01C5FA68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0</w:t>
            </w:r>
          </w:p>
        </w:tc>
      </w:tr>
      <w:tr w:rsidR="003F1C3E" w:rsidRPr="00063797" w14:paraId="1D2D1438" w14:textId="4F0B7ED7" w:rsidTr="00C51749">
        <w:trPr>
          <w:trHeight w:val="284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7AD129E" w14:textId="13809E12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AFFE49" w14:textId="2C94C588" w:rsidR="003F1C3E" w:rsidRPr="00063797" w:rsidRDefault="003F1C3E" w:rsidP="003F1C3E">
            <w:pPr>
              <w:spacing w:line="160" w:lineRule="atLeast"/>
              <w:jc w:val="left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Exon 21 L858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BBAE38E" w14:textId="1C5C5F17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Icotini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BB8786E" w14:textId="434C346B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EF0F67E" w14:textId="66C3347D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D27B" w14:textId="3B16E613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3.5</w:t>
            </w:r>
          </w:p>
        </w:tc>
      </w:tr>
      <w:tr w:rsidR="003F1C3E" w:rsidRPr="00063797" w14:paraId="76C50D9B" w14:textId="38505A07" w:rsidTr="00C51749">
        <w:trPr>
          <w:trHeight w:val="284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56D7704" w14:textId="5E7A11FD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7BCA04" w14:textId="3FAE4817" w:rsidR="003F1C3E" w:rsidRPr="00063797" w:rsidRDefault="003F1C3E" w:rsidP="003F1C3E">
            <w:pPr>
              <w:spacing w:line="160" w:lineRule="atLeast"/>
              <w:jc w:val="left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Exon 19 de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F01D512" w14:textId="377E56FD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Icotini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457D04E" w14:textId="307A684F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7DF2616" w14:textId="0CCDA034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A91DC" w14:textId="29BE59F5" w:rsidR="003F1C3E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0.2</w:t>
            </w:r>
          </w:p>
        </w:tc>
      </w:tr>
      <w:tr w:rsidR="003F1C3E" w:rsidRPr="00063797" w14:paraId="5A51A8A5" w14:textId="2DDAA487" w:rsidTr="00C51749">
        <w:trPr>
          <w:trHeight w:val="284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E71299C" w14:textId="4499C292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5639CF" w14:textId="5CA66DD5" w:rsidR="003F1C3E" w:rsidRPr="00063797" w:rsidRDefault="003F1C3E" w:rsidP="003F1C3E">
            <w:pPr>
              <w:spacing w:line="160" w:lineRule="atLeast"/>
              <w:jc w:val="left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Exon</w:t>
            </w:r>
            <w:r>
              <w:rPr>
                <w:rFonts w:ascii="Times New Roman" w:hAnsi="Times New Roman" w:cs="Times New Roman"/>
              </w:rPr>
              <w:t xml:space="preserve"> 15 </w:t>
            </w: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588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4F4A905" w14:textId="51D7A99A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A72CF5">
              <w:rPr>
                <w:rFonts w:ascii="Times New Roman" w:hAnsi="Times New Roman" w:cs="Times New Roman"/>
              </w:rPr>
              <w:t>Afatini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904F117" w14:textId="615E6E12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DA1FC1C" w14:textId="0E0774B9" w:rsidR="003F1C3E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8F68" w14:textId="0AC8F763" w:rsidR="003F1C3E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0.6</w:t>
            </w:r>
          </w:p>
        </w:tc>
      </w:tr>
      <w:tr w:rsidR="003F1C3E" w:rsidRPr="00063797" w14:paraId="63668BDD" w14:textId="231863BF" w:rsidTr="00C51749">
        <w:trPr>
          <w:trHeight w:val="284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6753BED" w14:textId="3D0AF108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88C885" w14:textId="3747DCAA" w:rsidR="003F1C3E" w:rsidRPr="00063797" w:rsidRDefault="003F1C3E" w:rsidP="003F1C3E">
            <w:pPr>
              <w:spacing w:line="160" w:lineRule="atLeast"/>
              <w:jc w:val="left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Exon 19 de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C814C7E" w14:textId="55EACFE6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Gefitini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7603DC3" w14:textId="1C7D4467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22E4054" w14:textId="2565FEA3" w:rsidR="003F1C3E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75D7E" w14:textId="2C4595F2" w:rsidR="003F1C3E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5.2</w:t>
            </w:r>
          </w:p>
        </w:tc>
      </w:tr>
      <w:tr w:rsidR="003F1C3E" w:rsidRPr="00063797" w14:paraId="6E47D937" w14:textId="0A8A9314" w:rsidTr="00C51749">
        <w:trPr>
          <w:trHeight w:val="284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2DAF2D4" w14:textId="36AAC6BA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A28796" w14:textId="5AE924C5" w:rsidR="003F1C3E" w:rsidRPr="00063797" w:rsidRDefault="003F1C3E" w:rsidP="003F1C3E">
            <w:pPr>
              <w:spacing w:line="160" w:lineRule="atLeast"/>
              <w:jc w:val="left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Exon 19 de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A382D6D" w14:textId="2C367C61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Gefitini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833A7AF" w14:textId="0038F77C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0B4AC6E" w14:textId="0A7EAE30" w:rsidR="003F1C3E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13C0" w14:textId="0F9F6A12" w:rsidR="003F1C3E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2.3</w:t>
            </w:r>
          </w:p>
        </w:tc>
      </w:tr>
      <w:tr w:rsidR="003F1C3E" w:rsidRPr="00063797" w14:paraId="5206136A" w14:textId="05B76A0C" w:rsidTr="00C51749">
        <w:trPr>
          <w:trHeight w:val="284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6365A52" w14:textId="3F7BAEFD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33BC86" w14:textId="3D34908E" w:rsidR="003F1C3E" w:rsidRPr="00063797" w:rsidRDefault="003F1C3E" w:rsidP="003F1C3E">
            <w:pPr>
              <w:spacing w:line="160" w:lineRule="atLeast"/>
              <w:jc w:val="left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Exon 21 L858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1D45E7C" w14:textId="414E5634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Icotini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B3993FC" w14:textId="247B022D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4AEF1BB0" w14:textId="7A0A45FE" w:rsidR="003F1C3E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BF1CD" w14:textId="42F9815A" w:rsidR="003F1C3E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2.7</w:t>
            </w:r>
          </w:p>
        </w:tc>
      </w:tr>
      <w:tr w:rsidR="003F1C3E" w:rsidRPr="00063797" w14:paraId="6806B0C5" w14:textId="10282797" w:rsidTr="00C51749">
        <w:trPr>
          <w:trHeight w:val="284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253C1C7" w14:textId="7E1B580F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3DDE55" w14:textId="249A5C26" w:rsidR="003F1C3E" w:rsidRPr="00063797" w:rsidRDefault="003F1C3E" w:rsidP="003F1C3E">
            <w:pPr>
              <w:spacing w:line="160" w:lineRule="atLeast"/>
              <w:jc w:val="left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Exon 19 de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A876A6D" w14:textId="754DCEDF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Icotini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80AA1B4" w14:textId="0CB5D6D2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AEA4284" w14:textId="26CA7CCB" w:rsidR="003F1C3E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38579" w14:textId="647A6D5F" w:rsidR="003F1C3E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6.7</w:t>
            </w:r>
          </w:p>
        </w:tc>
      </w:tr>
      <w:tr w:rsidR="003F1C3E" w:rsidRPr="00063797" w14:paraId="4EA89BB0" w14:textId="23A466F3" w:rsidTr="00C51749">
        <w:trPr>
          <w:trHeight w:val="284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FCA6689" w14:textId="0C7FEA2E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CC7DC4" w14:textId="50CDD8FF" w:rsidR="003F1C3E" w:rsidRPr="00063797" w:rsidRDefault="003F1C3E" w:rsidP="003F1C3E">
            <w:pPr>
              <w:spacing w:line="160" w:lineRule="atLeast"/>
              <w:jc w:val="left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Exon 21 L858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A01CCE7" w14:textId="450633E0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Icotini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21E87C5" w14:textId="1E0F3FAF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84B5FD8" w14:textId="7BFA6B7F" w:rsidR="003F1C3E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E32A5" w14:textId="1706B0BE" w:rsidR="003F1C3E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3.4</w:t>
            </w:r>
          </w:p>
        </w:tc>
      </w:tr>
      <w:tr w:rsidR="003F1C3E" w:rsidRPr="00063797" w14:paraId="1C87A107" w14:textId="3CB9D0E3" w:rsidTr="00C51749">
        <w:trPr>
          <w:trHeight w:val="284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0D7E75A" w14:textId="3065EFF0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D33B8B" w14:textId="040A9B83" w:rsidR="003F1C3E" w:rsidRPr="00063797" w:rsidRDefault="003F1C3E" w:rsidP="003F1C3E">
            <w:pPr>
              <w:spacing w:line="160" w:lineRule="atLeast"/>
              <w:jc w:val="left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Exon 21 L858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3A000CA" w14:textId="699515DF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Gefitini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C4B0F2F" w14:textId="4A0ADB70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6927B0D" w14:textId="40DDD091" w:rsidR="003F1C3E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7280" w14:textId="6D3CC498" w:rsidR="003F1C3E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4.5</w:t>
            </w:r>
          </w:p>
        </w:tc>
      </w:tr>
      <w:tr w:rsidR="003F1C3E" w:rsidRPr="00063797" w14:paraId="6F14D755" w14:textId="7D2870C3" w:rsidTr="00C51749">
        <w:trPr>
          <w:trHeight w:val="284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37C83EF" w14:textId="4B8546A6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DE500D" w14:textId="25FCA125" w:rsidR="003F1C3E" w:rsidRPr="00063797" w:rsidRDefault="003F1C3E" w:rsidP="003F1C3E">
            <w:pPr>
              <w:spacing w:line="160" w:lineRule="atLeast"/>
              <w:jc w:val="left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Exon 21 L858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DB1CF99" w14:textId="1774E986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Gefitini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976085D" w14:textId="36FF00FE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02B7ADB" w14:textId="58F4C374" w:rsidR="003F1C3E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E7FF" w14:textId="24BCA839" w:rsidR="003F1C3E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7.3</w:t>
            </w:r>
          </w:p>
        </w:tc>
      </w:tr>
      <w:tr w:rsidR="003F1C3E" w:rsidRPr="00063797" w14:paraId="63E9D0A2" w14:textId="6D22DE8D" w:rsidTr="00C51749">
        <w:trPr>
          <w:trHeight w:val="284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56F5B88" w14:textId="7B7B67B2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177867" w14:textId="67BED6E4" w:rsidR="003F1C3E" w:rsidRPr="00063797" w:rsidRDefault="003F1C3E" w:rsidP="003F1C3E">
            <w:pPr>
              <w:spacing w:line="160" w:lineRule="atLeast"/>
              <w:jc w:val="left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Exon 19 de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B72D4F8" w14:textId="7B2F8787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Gefitini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F6107DC" w14:textId="6FD5EDC8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8774DA1" w14:textId="7BBD9139" w:rsidR="003F1C3E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0BAE9" w14:textId="1551BAC5" w:rsidR="003F1C3E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8.9</w:t>
            </w:r>
          </w:p>
        </w:tc>
      </w:tr>
      <w:tr w:rsidR="003F1C3E" w:rsidRPr="00063797" w14:paraId="0958ACC3" w14:textId="15CF67DF" w:rsidTr="00C51749">
        <w:trPr>
          <w:trHeight w:val="284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2261D22" w14:textId="44D7A858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38465F" w14:textId="1F46C97D" w:rsidR="003F1C3E" w:rsidRPr="00063797" w:rsidRDefault="003F1C3E" w:rsidP="003F1C3E">
            <w:pPr>
              <w:spacing w:line="160" w:lineRule="atLeast"/>
              <w:jc w:val="left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Exon 19 de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8F053A7" w14:textId="3FEBD49C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Icotini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6C5ED6D" w14:textId="7D1005DE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23228EB" w14:textId="6D602E77" w:rsidR="003F1C3E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86CA" w14:textId="18216D9E" w:rsidR="003F1C3E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</w:tr>
      <w:tr w:rsidR="003F1C3E" w:rsidRPr="00063797" w14:paraId="7757A9A2" w14:textId="6ACFD6BC" w:rsidTr="00C51749">
        <w:trPr>
          <w:trHeight w:val="284"/>
        </w:trPr>
        <w:tc>
          <w:tcPr>
            <w:tcW w:w="1129" w:type="dxa"/>
            <w:tcBorders>
              <w:top w:val="nil"/>
              <w:left w:val="nil"/>
              <w:right w:val="nil"/>
            </w:tcBorders>
          </w:tcPr>
          <w:p w14:paraId="5C730D8A" w14:textId="6B4F7B05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4DB43BF" w14:textId="69B8482F" w:rsidR="003F1C3E" w:rsidRPr="00063797" w:rsidRDefault="003F1C3E" w:rsidP="003F1C3E">
            <w:pPr>
              <w:spacing w:line="160" w:lineRule="atLeast"/>
              <w:jc w:val="left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Exon 19 del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14:paraId="2AC2BD58" w14:textId="55482B54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 w:rsidRPr="00063797">
              <w:rPr>
                <w:rFonts w:ascii="Times New Roman" w:hAnsi="Times New Roman" w:cs="Times New Roman"/>
              </w:rPr>
              <w:t>Icotinib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</w:tcPr>
          <w:p w14:paraId="0BE6B356" w14:textId="1D9140BD" w:rsidR="003F1C3E" w:rsidRPr="00063797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</w:tcPr>
          <w:p w14:paraId="2C7A9FF8" w14:textId="710A8E24" w:rsidR="003F1C3E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26DE4F4" w14:textId="530EB902" w:rsidR="003F1C3E" w:rsidRDefault="003F1C3E" w:rsidP="003F1C3E">
            <w:pPr>
              <w:spacing w:line="160" w:lineRule="atLeast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7.5</w:t>
            </w:r>
          </w:p>
        </w:tc>
      </w:tr>
    </w:tbl>
    <w:p w14:paraId="0BF7A781" w14:textId="73DA7ED7" w:rsidR="009D560F" w:rsidRPr="00C51749" w:rsidRDefault="00C51749" w:rsidP="00C530E2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color w:val="231F20"/>
          <w:sz w:val="18"/>
          <w:szCs w:val="18"/>
        </w:rPr>
        <w:t>Abbreviations: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C51749">
        <w:rPr>
          <w:rFonts w:ascii="Times New Roman" w:hAnsi="Times New Roman" w:cs="Times New Roman"/>
          <w:kern w:val="0"/>
          <w:sz w:val="18"/>
          <w:szCs w:val="18"/>
        </w:rPr>
        <w:t>MATH, Mutant-allele tumor heterogeneity</w:t>
      </w:r>
      <w:r>
        <w:rPr>
          <w:rFonts w:ascii="Times New Roman" w:hAnsi="Times New Roman" w:cs="Times New Roman"/>
          <w:kern w:val="0"/>
          <w:sz w:val="18"/>
          <w:szCs w:val="18"/>
        </w:rPr>
        <w:t>;</w:t>
      </w:r>
      <w:r w:rsidRPr="00E62007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E62007">
        <w:rPr>
          <w:rFonts w:ascii="Times New Roman" w:hAnsi="Times New Roman" w:cs="Times New Roman"/>
          <w:kern w:val="0"/>
          <w:sz w:val="18"/>
          <w:szCs w:val="18"/>
        </w:rPr>
        <w:t xml:space="preserve">PR, partial response; SD, stable disease; PD, </w:t>
      </w:r>
      <w:r w:rsidR="00C530E2">
        <w:rPr>
          <w:rFonts w:ascii="Times New Roman" w:hAnsi="Times New Roman" w:cs="Times New Roman"/>
          <w:kern w:val="0"/>
          <w:sz w:val="18"/>
          <w:szCs w:val="18"/>
        </w:rPr>
        <w:t>p</w:t>
      </w:r>
      <w:r w:rsidRPr="00E62007">
        <w:rPr>
          <w:rFonts w:ascii="Times New Roman" w:hAnsi="Times New Roman" w:cs="Times New Roman"/>
          <w:kern w:val="0"/>
          <w:sz w:val="18"/>
          <w:szCs w:val="18"/>
        </w:rPr>
        <w:t>rogressive disease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; </w:t>
      </w:r>
      <w:r w:rsidRPr="00C51749">
        <w:rPr>
          <w:rFonts w:ascii="Times New Roman" w:hAnsi="Times New Roman" w:cs="Times New Roman"/>
          <w:kern w:val="0"/>
          <w:sz w:val="18"/>
          <w:szCs w:val="18"/>
        </w:rPr>
        <w:t>PFS</w:t>
      </w:r>
      <w:r w:rsidRPr="00C51749">
        <w:rPr>
          <w:rFonts w:ascii="Times New Roman" w:hAnsi="Times New Roman" w:cs="Times New Roman"/>
          <w:kern w:val="0"/>
          <w:sz w:val="18"/>
          <w:szCs w:val="18"/>
        </w:rPr>
        <w:t xml:space="preserve">: </w:t>
      </w:r>
      <w:r w:rsidRPr="00C51749">
        <w:rPr>
          <w:rFonts w:ascii="Times New Roman" w:hAnsi="Times New Roman" w:cs="Times New Roman"/>
          <w:kern w:val="0"/>
          <w:sz w:val="18"/>
          <w:szCs w:val="18"/>
        </w:rPr>
        <w:t>progression-free survival</w:t>
      </w:r>
      <w:r>
        <w:rPr>
          <w:rFonts w:ascii="Times New Roman" w:hAnsi="Times New Roman" w:cs="Times New Roman"/>
          <w:kern w:val="0"/>
          <w:sz w:val="18"/>
          <w:szCs w:val="18"/>
        </w:rPr>
        <w:t>;</w:t>
      </w:r>
      <w:r w:rsidRPr="00C530E2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C530E2" w:rsidRPr="00C530E2">
        <w:rPr>
          <w:rFonts w:ascii="Times New Roman" w:hAnsi="Times New Roman" w:cs="Times New Roman"/>
          <w:kern w:val="0"/>
          <w:sz w:val="18"/>
          <w:szCs w:val="18"/>
        </w:rPr>
        <w:t>EGFR</w:t>
      </w:r>
      <w:r w:rsidR="00C530E2" w:rsidRPr="00C530E2">
        <w:rPr>
          <w:rFonts w:ascii="Times New Roman" w:hAnsi="Times New Roman" w:cs="Times New Roman"/>
          <w:kern w:val="0"/>
          <w:sz w:val="18"/>
          <w:szCs w:val="18"/>
        </w:rPr>
        <w:t xml:space="preserve">, </w:t>
      </w:r>
      <w:r w:rsidR="00C530E2" w:rsidRPr="00C530E2">
        <w:rPr>
          <w:rFonts w:ascii="Times New Roman" w:hAnsi="Times New Roman" w:cs="Times New Roman"/>
          <w:kern w:val="0"/>
          <w:sz w:val="18"/>
          <w:szCs w:val="18"/>
        </w:rPr>
        <w:t>epidermal growth factor receptor</w:t>
      </w:r>
      <w:r w:rsidR="00C530E2" w:rsidRPr="00C530E2">
        <w:rPr>
          <w:rFonts w:ascii="Times New Roman" w:hAnsi="Times New Roman" w:cs="Times New Roman"/>
          <w:kern w:val="0"/>
          <w:sz w:val="18"/>
          <w:szCs w:val="18"/>
        </w:rPr>
        <w:t>;</w:t>
      </w:r>
      <w:r w:rsidR="00C530E2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C530E2" w:rsidRPr="00C530E2">
        <w:rPr>
          <w:rFonts w:ascii="Times New Roman" w:hAnsi="Times New Roman" w:cs="Times New Roman"/>
          <w:kern w:val="0"/>
          <w:sz w:val="18"/>
          <w:szCs w:val="18"/>
        </w:rPr>
        <w:t>TKI,</w:t>
      </w:r>
      <w:r w:rsidR="00C530E2" w:rsidRPr="00C530E2">
        <w:rPr>
          <w:rFonts w:ascii="Times New Roman" w:hAnsi="Times New Roman" w:cs="Times New Roman"/>
          <w:kern w:val="0"/>
          <w:sz w:val="18"/>
          <w:szCs w:val="18"/>
        </w:rPr>
        <w:t xml:space="preserve"> tyrosine kinase inhibitor</w:t>
      </w:r>
      <w:r w:rsidR="00C530E2" w:rsidRPr="00C530E2">
        <w:rPr>
          <w:rFonts w:ascii="Times New Roman" w:hAnsi="Times New Roman" w:cs="Times New Roman"/>
          <w:kern w:val="0"/>
          <w:sz w:val="18"/>
          <w:szCs w:val="18"/>
        </w:rPr>
        <w:t>.</w:t>
      </w:r>
      <w:bookmarkStart w:id="0" w:name="_GoBack"/>
      <w:bookmarkEnd w:id="0"/>
    </w:p>
    <w:sectPr w:rsidR="009D560F" w:rsidRPr="00C517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F6665B" w14:textId="77777777" w:rsidR="00AE0B8F" w:rsidRDefault="00AE0B8F" w:rsidP="009D560F">
      <w:r>
        <w:separator/>
      </w:r>
    </w:p>
  </w:endnote>
  <w:endnote w:type="continuationSeparator" w:id="0">
    <w:p w14:paraId="7AFB9BCB" w14:textId="77777777" w:rsidR="00AE0B8F" w:rsidRDefault="00AE0B8F" w:rsidP="009D56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AEB7D1" w14:textId="77777777" w:rsidR="00AE0B8F" w:rsidRDefault="00AE0B8F" w:rsidP="009D560F">
      <w:r>
        <w:separator/>
      </w:r>
    </w:p>
  </w:footnote>
  <w:footnote w:type="continuationSeparator" w:id="0">
    <w:p w14:paraId="7CD2A20C" w14:textId="77777777" w:rsidR="00AE0B8F" w:rsidRDefault="00AE0B8F" w:rsidP="009D56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F3B"/>
    <w:rsid w:val="00063797"/>
    <w:rsid w:val="00142F3B"/>
    <w:rsid w:val="001B63C2"/>
    <w:rsid w:val="00273234"/>
    <w:rsid w:val="002772D5"/>
    <w:rsid w:val="00355D37"/>
    <w:rsid w:val="003F1C3E"/>
    <w:rsid w:val="00424373"/>
    <w:rsid w:val="004B499A"/>
    <w:rsid w:val="00505351"/>
    <w:rsid w:val="00551984"/>
    <w:rsid w:val="00706D4E"/>
    <w:rsid w:val="00781F51"/>
    <w:rsid w:val="00861E26"/>
    <w:rsid w:val="0094601A"/>
    <w:rsid w:val="009C3C37"/>
    <w:rsid w:val="009D560F"/>
    <w:rsid w:val="00A0313F"/>
    <w:rsid w:val="00A72CF5"/>
    <w:rsid w:val="00AE0B8F"/>
    <w:rsid w:val="00C51749"/>
    <w:rsid w:val="00C530E2"/>
    <w:rsid w:val="00D65D4D"/>
    <w:rsid w:val="00E26559"/>
    <w:rsid w:val="00FB016E"/>
    <w:rsid w:val="00FD5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64762E"/>
  <w15:chartTrackingRefBased/>
  <w15:docId w15:val="{3096357F-58E5-4AB1-8351-4A4F4B1D6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56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56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56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56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560F"/>
    <w:rPr>
      <w:sz w:val="18"/>
      <w:szCs w:val="18"/>
    </w:rPr>
  </w:style>
  <w:style w:type="table" w:styleId="a7">
    <w:name w:val="Table Grid"/>
    <w:basedOn w:val="a1"/>
    <w:uiPriority w:val="59"/>
    <w:rsid w:val="009D56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5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nmos951</dc:creator>
  <cp:keywords/>
  <dc:description/>
  <cp:lastModifiedBy>scanmos951</cp:lastModifiedBy>
  <cp:revision>22</cp:revision>
  <cp:lastPrinted>2019-06-28T14:54:00Z</cp:lastPrinted>
  <dcterms:created xsi:type="dcterms:W3CDTF">2019-06-27T07:38:00Z</dcterms:created>
  <dcterms:modified xsi:type="dcterms:W3CDTF">2019-06-29T04:27:00Z</dcterms:modified>
</cp:coreProperties>
</file>